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559"/>
        <w:gridCol w:w="1701"/>
        <w:gridCol w:w="1276"/>
        <w:gridCol w:w="142"/>
        <w:gridCol w:w="1417"/>
        <w:gridCol w:w="1701"/>
      </w:tblGrid>
      <w:tr w:rsidR="005439A3" w:rsidRPr="00BA068A" w:rsidTr="006C3546">
        <w:tc>
          <w:tcPr>
            <w:tcW w:w="12157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5439A3" w:rsidRPr="00E917AF" w:rsidRDefault="00E917AF" w:rsidP="00DE6D2F">
            <w:pPr>
              <w:rPr>
                <w:sz w:val="18"/>
                <w:szCs w:val="18"/>
                <w:lang w:val="en-GB"/>
              </w:rPr>
            </w:pPr>
            <w:r w:rsidRPr="00E917AF">
              <w:rPr>
                <w:sz w:val="18"/>
                <w:szCs w:val="18"/>
                <w:lang w:val="en-GB"/>
              </w:rPr>
              <w:t>Appendix.</w:t>
            </w:r>
            <w:r w:rsidR="005439A3" w:rsidRPr="00E917AF">
              <w:rPr>
                <w:sz w:val="18"/>
                <w:szCs w:val="18"/>
                <w:lang w:val="en-GB"/>
              </w:rPr>
              <w:t xml:space="preserve"> Results of the bivariate logistic regression analysis for return to sports</w:t>
            </w:r>
          </w:p>
        </w:tc>
      </w:tr>
      <w:tr w:rsidR="005439A3" w:rsidRPr="00E917AF" w:rsidTr="00E67388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6-weeks follow-up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3-months follow-up</w:t>
            </w:r>
          </w:p>
        </w:tc>
      </w:tr>
      <w:tr w:rsidR="006C3546" w:rsidRPr="006C3546" w:rsidTr="00E67388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917AF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 xml:space="preserve">Return </w:t>
            </w:r>
          </w:p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(</w:t>
            </w:r>
            <w:r w:rsidRPr="00E917AF">
              <w:rPr>
                <w:b/>
                <w:i/>
                <w:sz w:val="18"/>
                <w:szCs w:val="18"/>
                <w:lang w:val="en-GB"/>
              </w:rPr>
              <w:t>n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=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14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917AF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 xml:space="preserve">No return </w:t>
            </w:r>
          </w:p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(</w:t>
            </w:r>
            <w:r w:rsidRPr="00E917AF">
              <w:rPr>
                <w:b/>
                <w:i/>
                <w:sz w:val="18"/>
                <w:szCs w:val="18"/>
                <w:lang w:val="en-GB"/>
              </w:rPr>
              <w:t>n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=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1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917AF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 xml:space="preserve">Return </w:t>
            </w:r>
          </w:p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(</w:t>
            </w:r>
            <w:r w:rsidRPr="00E917AF">
              <w:rPr>
                <w:b/>
                <w:i/>
                <w:sz w:val="18"/>
                <w:szCs w:val="18"/>
                <w:lang w:val="en-GB"/>
              </w:rPr>
              <w:t>n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=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17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E917AF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 xml:space="preserve">No return </w:t>
            </w:r>
          </w:p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(</w:t>
            </w:r>
            <w:r w:rsidRPr="00E917AF">
              <w:rPr>
                <w:b/>
                <w:i/>
                <w:sz w:val="18"/>
                <w:szCs w:val="18"/>
                <w:lang w:val="en-GB"/>
              </w:rPr>
              <w:t>n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=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OR (95% CI)</w:t>
            </w:r>
          </w:p>
        </w:tc>
      </w:tr>
      <w:tr w:rsidR="006C3546" w:rsidRPr="006C3546" w:rsidTr="00E67388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Patient characteristics</w:t>
            </w:r>
            <w:r w:rsidRPr="006C3546"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C3546" w:rsidRPr="005639C1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Age in years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2 (25, 39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4 (27, 41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DF1CD3" w:rsidP="00DF1CD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04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.14</w:t>
            </w:r>
            <w:r w:rsidR="005439A3" w:rsidRPr="006C3546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3 (25, 39)</w:t>
            </w: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2 (27, 40.8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5639C1" w:rsidP="005639C1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00</w:t>
            </w:r>
            <w:r w:rsidR="005439A3" w:rsidRPr="006C3546">
              <w:rPr>
                <w:sz w:val="18"/>
                <w:szCs w:val="18"/>
                <w:lang w:val="en-GB"/>
              </w:rPr>
              <w:t>-1.0</w:t>
            </w:r>
            <w:r>
              <w:rPr>
                <w:sz w:val="18"/>
                <w:szCs w:val="18"/>
                <w:lang w:val="en-GB"/>
              </w:rPr>
              <w:t>8</w:t>
            </w:r>
            <w:r w:rsidR="005439A3" w:rsidRPr="006C3546">
              <w:rPr>
                <w:sz w:val="18"/>
                <w:szCs w:val="18"/>
                <w:lang w:val="en-GB"/>
              </w:rPr>
              <w:t>)**</w:t>
            </w:r>
          </w:p>
        </w:tc>
      </w:tr>
      <w:tr w:rsidR="006C3546" w:rsidRPr="005639C1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Male gend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92 (62.6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66 (64.1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DF1CD3" w:rsidP="007B1B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 w:rsidR="007B1BC4">
              <w:rPr>
                <w:sz w:val="18"/>
                <w:szCs w:val="18"/>
                <w:lang w:val="en-GB"/>
              </w:rPr>
              <w:t>47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 w:rsidR="007B1BC4">
              <w:rPr>
                <w:sz w:val="18"/>
                <w:szCs w:val="18"/>
                <w:lang w:val="en-GB"/>
              </w:rPr>
              <w:t>1.65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10 (62.9%)</w:t>
            </w: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9 (65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F450D3" w:rsidP="00F450D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44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.64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F53BE9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BMI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4.7 (22.6, 26.9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4.7 (22.9, 2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03620A" w:rsidP="0003620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96</w:t>
            </w:r>
            <w:r w:rsidR="005439A3" w:rsidRPr="006C3546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14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4.6 (22.8, 26.6)</w:t>
            </w: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4.2 (22.1, 26.9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F53BE9" w:rsidP="00F53B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9</w:t>
            </w:r>
            <w:r>
              <w:rPr>
                <w:sz w:val="18"/>
                <w:szCs w:val="18"/>
                <w:lang w:val="en-GB"/>
              </w:rPr>
              <w:t>2</w:t>
            </w:r>
            <w:r w:rsidR="005439A3" w:rsidRPr="006C3546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10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F53BE9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High educational level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67 (45.6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1 (39.8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03620A" w:rsidP="0003620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65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25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76 (43.4%)</w:t>
            </w: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8 (46.7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F53BE9" w:rsidP="00F53BE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5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77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75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013FA4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MSK comorbiditi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9 (19.7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7 (26.2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03620A" w:rsidP="0003620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0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84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3.86</w:t>
            </w:r>
            <w:r w:rsidR="005439A3" w:rsidRPr="006C3546">
              <w:rPr>
                <w:sz w:val="18"/>
                <w:szCs w:val="18"/>
                <w:lang w:val="en-GB"/>
              </w:rPr>
              <w:t>)**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0 (22.9%)</w:t>
            </w: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4 (23.3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013FA4" w:rsidP="00013FA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47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17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013FA4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Previous knee complaint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7 (38.8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7 (45.6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03620A" w:rsidP="0003620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4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77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69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69 (39.4%)</w:t>
            </w: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9 (48.3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013FA4" w:rsidP="00013FA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8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</w:t>
            </w:r>
            <w:r>
              <w:rPr>
                <w:sz w:val="18"/>
                <w:szCs w:val="18"/>
                <w:lang w:val="en-GB"/>
              </w:rPr>
              <w:t>.72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61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03620A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Ball sport before traum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8 (39.5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6 (54.4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03620A" w:rsidP="0003620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6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85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87</w:t>
            </w:r>
            <w:r w:rsidR="005439A3" w:rsidRPr="006C3546">
              <w:rPr>
                <w:sz w:val="18"/>
                <w:szCs w:val="18"/>
                <w:lang w:val="en-GB"/>
              </w:rPr>
              <w:t>)**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76 (43.4%)</w:t>
            </w: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3 (55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FE1D65" w:rsidP="00FE1D6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24 </w:t>
            </w:r>
            <w:r w:rsidR="005439A3" w:rsidRPr="006C3546">
              <w:rPr>
                <w:sz w:val="18"/>
                <w:szCs w:val="18"/>
                <w:lang w:val="en-GB"/>
              </w:rPr>
              <w:t>(0</w:t>
            </w:r>
            <w:r>
              <w:rPr>
                <w:sz w:val="18"/>
                <w:szCs w:val="18"/>
                <w:lang w:val="en-GB"/>
              </w:rPr>
              <w:t>.65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35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FE1D65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Hours sport p/w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 (2, 5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 (2, 5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03620A" w:rsidP="0003620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87</w:t>
            </w:r>
            <w:r w:rsidR="005439A3" w:rsidRPr="006C3546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10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 (2, 5)</w:t>
            </w: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 (2, 5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B2723F" w:rsidP="00B2723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3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93</w:t>
            </w:r>
            <w:r w:rsidR="005439A3" w:rsidRPr="006C3546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15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03620A" w:rsidTr="00E67388">
        <w:tc>
          <w:tcPr>
            <w:tcW w:w="2660" w:type="dxa"/>
            <w:shd w:val="clear" w:color="auto" w:fill="auto"/>
          </w:tcPr>
          <w:p w:rsidR="005439A3" w:rsidRPr="006C3546" w:rsidRDefault="009E26C1" w:rsidP="00DE6D2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aid job </w:t>
            </w:r>
            <w:r w:rsidR="005439A3" w:rsidRPr="006C3546">
              <w:rPr>
                <w:sz w:val="18"/>
                <w:szCs w:val="18"/>
                <w:lang w:val="en-GB"/>
              </w:rPr>
              <w:t>before traum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30 (88.4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95 (92.2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03620A" w:rsidP="0003620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24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52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57 (89.7%)</w:t>
            </w: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5 (91.7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434049" w:rsidP="0043404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24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96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434049" w:rsidTr="00E67388">
        <w:tc>
          <w:tcPr>
            <w:tcW w:w="2660" w:type="dxa"/>
            <w:shd w:val="clear" w:color="auto" w:fill="auto"/>
          </w:tcPr>
          <w:p w:rsidR="005439A3" w:rsidRPr="006C3546" w:rsidRDefault="005439A3" w:rsidP="009E26C1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 xml:space="preserve">Hours </w:t>
            </w:r>
            <w:r w:rsidR="009E26C1">
              <w:rPr>
                <w:sz w:val="18"/>
                <w:szCs w:val="18"/>
                <w:lang w:val="en-GB"/>
              </w:rPr>
              <w:t>spend on paid job</w:t>
            </w:r>
            <w:r w:rsidRPr="006C3546">
              <w:rPr>
                <w:sz w:val="18"/>
                <w:szCs w:val="18"/>
                <w:lang w:val="en-GB"/>
              </w:rPr>
              <w:t xml:space="preserve"> p/w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6 (30, 40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0 (32, 40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03620A" w:rsidP="0003620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9</w:t>
            </w:r>
            <w:r>
              <w:rPr>
                <w:sz w:val="18"/>
                <w:szCs w:val="18"/>
                <w:lang w:val="en-GB"/>
              </w:rPr>
              <w:t>8</w:t>
            </w:r>
            <w:r w:rsidR="005439A3" w:rsidRPr="006C3546">
              <w:rPr>
                <w:sz w:val="18"/>
                <w:szCs w:val="18"/>
                <w:lang w:val="en-GB"/>
              </w:rPr>
              <w:t>-1.0</w:t>
            </w:r>
            <w:r>
              <w:rPr>
                <w:sz w:val="18"/>
                <w:szCs w:val="18"/>
                <w:lang w:val="en-GB"/>
              </w:rPr>
              <w:t>4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0 (32, 40)</w:t>
            </w: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8 (28, 40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434049" w:rsidP="0043404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95</w:t>
            </w:r>
            <w:r w:rsidR="005439A3" w:rsidRPr="006C3546">
              <w:rPr>
                <w:sz w:val="18"/>
                <w:szCs w:val="18"/>
                <w:lang w:val="en-GB"/>
              </w:rPr>
              <w:t>-1.0</w:t>
            </w:r>
            <w:r>
              <w:rPr>
                <w:sz w:val="18"/>
                <w:szCs w:val="18"/>
                <w:lang w:val="en-GB"/>
              </w:rPr>
              <w:t>2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6C3546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Trauma characteristics</w:t>
            </w:r>
            <w:r w:rsidRPr="006C3546"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C3546" w:rsidRPr="006C3546" w:rsidTr="00E67388">
        <w:tc>
          <w:tcPr>
            <w:tcW w:w="2660" w:type="dxa"/>
            <w:shd w:val="clear" w:color="auto" w:fill="auto"/>
          </w:tcPr>
          <w:p w:rsidR="00307D54" w:rsidRPr="006C3546" w:rsidRDefault="00307D54" w:rsidP="00BE4E92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Trauma during sport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570F91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93 (63.3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570F91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74 (71.8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A604BC" w:rsidP="00A604B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2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00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3.71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307D54" w:rsidRPr="006C3546" w:rsidRDefault="00307D54" w:rsidP="00570F91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10 (62.9%)</w:t>
            </w:r>
          </w:p>
        </w:tc>
        <w:tc>
          <w:tcPr>
            <w:tcW w:w="1417" w:type="dxa"/>
            <w:shd w:val="clear" w:color="auto" w:fill="auto"/>
          </w:tcPr>
          <w:p w:rsidR="00307D54" w:rsidRPr="006C3546" w:rsidRDefault="00307D54" w:rsidP="00570F91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7 (78.3%)</w:t>
            </w:r>
          </w:p>
        </w:tc>
        <w:tc>
          <w:tcPr>
            <w:tcW w:w="1701" w:type="dxa"/>
            <w:shd w:val="clear" w:color="auto" w:fill="auto"/>
          </w:tcPr>
          <w:p w:rsidR="00307D54" w:rsidRPr="006C3546" w:rsidRDefault="001A1094" w:rsidP="001A109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5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16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5.20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</w:tr>
      <w:tr w:rsidR="006C3546" w:rsidRPr="006C3546" w:rsidTr="00E67388">
        <w:tc>
          <w:tcPr>
            <w:tcW w:w="2660" w:type="dxa"/>
            <w:shd w:val="clear" w:color="auto" w:fill="auto"/>
          </w:tcPr>
          <w:p w:rsidR="00307D54" w:rsidRPr="006C3546" w:rsidRDefault="00307D54" w:rsidP="00BE4E92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Rotational traum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8 (32.7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6 (54.4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A604BC" w:rsidP="00A604B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1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08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3.74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64 (36.6%)</w:t>
            </w:r>
          </w:p>
        </w:tc>
        <w:tc>
          <w:tcPr>
            <w:tcW w:w="1417" w:type="dxa"/>
            <w:shd w:val="clear" w:color="auto" w:fill="auto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7 (61.7%)</w:t>
            </w:r>
          </w:p>
        </w:tc>
        <w:tc>
          <w:tcPr>
            <w:tcW w:w="1701" w:type="dxa"/>
            <w:shd w:val="clear" w:color="auto" w:fill="auto"/>
          </w:tcPr>
          <w:p w:rsidR="00307D54" w:rsidRPr="006C3546" w:rsidRDefault="00CA12C6" w:rsidP="00CA12C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5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12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4.14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</w:tr>
      <w:tr w:rsidR="006C3546" w:rsidRPr="006C3546" w:rsidTr="00E67388">
        <w:tc>
          <w:tcPr>
            <w:tcW w:w="2660" w:type="dxa"/>
            <w:shd w:val="clear" w:color="auto" w:fill="auto"/>
          </w:tcPr>
          <w:p w:rsidR="00307D54" w:rsidRPr="006C3546" w:rsidRDefault="00307D54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Immediate pai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06 (27.1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78 (75.7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A604BC" w:rsidP="00A604B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6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53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11</w:t>
            </w:r>
            <w:r w:rsidR="00307D54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27 (72.6%)</w:t>
            </w:r>
          </w:p>
        </w:tc>
        <w:tc>
          <w:tcPr>
            <w:tcW w:w="1417" w:type="dxa"/>
            <w:shd w:val="clear" w:color="auto" w:fill="auto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7 (78.3%)</w:t>
            </w:r>
          </w:p>
        </w:tc>
        <w:tc>
          <w:tcPr>
            <w:tcW w:w="1701" w:type="dxa"/>
            <w:shd w:val="clear" w:color="auto" w:fill="auto"/>
          </w:tcPr>
          <w:p w:rsidR="00307D54" w:rsidRPr="006C3546" w:rsidRDefault="00871D40" w:rsidP="00871D4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57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55</w:t>
            </w:r>
            <w:r w:rsidR="00307D54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6C3546" w:rsidTr="00E67388">
        <w:tc>
          <w:tcPr>
            <w:tcW w:w="2660" w:type="dxa"/>
            <w:shd w:val="clear" w:color="auto" w:fill="auto"/>
          </w:tcPr>
          <w:p w:rsidR="00307D54" w:rsidRPr="006C3546" w:rsidRDefault="00307D54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Immediate effus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6 (24.5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1 (30.1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A604BC" w:rsidP="00A604B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9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56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12</w:t>
            </w:r>
            <w:r w:rsidR="00307D54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2 (24%)</w:t>
            </w:r>
          </w:p>
        </w:tc>
        <w:tc>
          <w:tcPr>
            <w:tcW w:w="1417" w:type="dxa"/>
            <w:shd w:val="clear" w:color="auto" w:fill="auto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8 (30%)</w:t>
            </w:r>
          </w:p>
        </w:tc>
        <w:tc>
          <w:tcPr>
            <w:tcW w:w="1701" w:type="dxa"/>
            <w:shd w:val="clear" w:color="auto" w:fill="auto"/>
          </w:tcPr>
          <w:p w:rsidR="00307D54" w:rsidRPr="006C3546" w:rsidRDefault="00ED5F03" w:rsidP="00ED5F0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2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61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44</w:t>
            </w:r>
            <w:r w:rsidR="00307D54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ED5F03" w:rsidTr="00E67388">
        <w:tc>
          <w:tcPr>
            <w:tcW w:w="2660" w:type="dxa"/>
            <w:shd w:val="clear" w:color="auto" w:fill="auto"/>
          </w:tcPr>
          <w:p w:rsidR="00307D54" w:rsidRPr="006C3546" w:rsidRDefault="00307D54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Continuation activity impossibl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94 (63.9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77 (74.8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A604BC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.00 (0.50-</w:t>
            </w:r>
            <w:r w:rsidR="00A604BC">
              <w:rPr>
                <w:sz w:val="18"/>
                <w:szCs w:val="18"/>
                <w:lang w:val="en-GB"/>
              </w:rPr>
              <w:t>1.99</w:t>
            </w:r>
            <w:r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20 (68.6%)</w:t>
            </w:r>
          </w:p>
        </w:tc>
        <w:tc>
          <w:tcPr>
            <w:tcW w:w="1417" w:type="dxa"/>
            <w:shd w:val="clear" w:color="auto" w:fill="auto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5 (75%)</w:t>
            </w:r>
          </w:p>
        </w:tc>
        <w:tc>
          <w:tcPr>
            <w:tcW w:w="1701" w:type="dxa"/>
            <w:shd w:val="clear" w:color="auto" w:fill="auto"/>
          </w:tcPr>
          <w:p w:rsidR="00307D54" w:rsidRPr="006C3546" w:rsidRDefault="00ED5F03" w:rsidP="00ED5F0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39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.74</w:t>
            </w:r>
            <w:r w:rsidR="00307D54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2A2C82" w:rsidTr="00E67388">
        <w:tc>
          <w:tcPr>
            <w:tcW w:w="2660" w:type="dxa"/>
            <w:shd w:val="clear" w:color="auto" w:fill="auto"/>
          </w:tcPr>
          <w:p w:rsidR="00307D54" w:rsidRPr="006C3546" w:rsidRDefault="00307D54" w:rsidP="008A6E16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Popping sensat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8 (25.9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8 (46.6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2A2C82" w:rsidP="002A2C82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2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27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4.59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307D54" w:rsidRPr="006C3546" w:rsidRDefault="00307D54" w:rsidP="00565BA1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2 (29.</w:t>
            </w:r>
            <w:r w:rsidR="002471D4">
              <w:rPr>
                <w:sz w:val="18"/>
                <w:szCs w:val="18"/>
                <w:lang w:val="en-GB"/>
              </w:rPr>
              <w:t>7</w:t>
            </w:r>
            <w:r w:rsidRPr="006C3546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1 (51.7%)</w:t>
            </w:r>
          </w:p>
        </w:tc>
        <w:tc>
          <w:tcPr>
            <w:tcW w:w="1701" w:type="dxa"/>
            <w:shd w:val="clear" w:color="auto" w:fill="auto"/>
          </w:tcPr>
          <w:p w:rsidR="00307D54" w:rsidRPr="006C3546" w:rsidRDefault="00370A45" w:rsidP="00370A4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2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22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4.41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</w:tr>
      <w:tr w:rsidR="006C3546" w:rsidRPr="002A2C82" w:rsidTr="00E67388">
        <w:tc>
          <w:tcPr>
            <w:tcW w:w="2660" w:type="dxa"/>
            <w:shd w:val="clear" w:color="auto" w:fill="auto"/>
          </w:tcPr>
          <w:p w:rsidR="00307D54" w:rsidRPr="006C3546" w:rsidRDefault="00307D54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Severity of knee complaints</w:t>
            </w:r>
            <w:r w:rsidRPr="006C3546">
              <w:rPr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7C4841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gridSpan w:val="2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307D54" w:rsidRPr="006C3546" w:rsidRDefault="00307D54" w:rsidP="008D4725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C3546" w:rsidRPr="00AB5480" w:rsidTr="00E67388">
        <w:tc>
          <w:tcPr>
            <w:tcW w:w="2660" w:type="dxa"/>
            <w:shd w:val="clear" w:color="auto" w:fill="auto"/>
          </w:tcPr>
          <w:p w:rsidR="00307D54" w:rsidRPr="006C3546" w:rsidRDefault="00F87853" w:rsidP="00F8785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vited </w:t>
            </w:r>
            <w:r w:rsidR="00307D54" w:rsidRPr="006C3546">
              <w:rPr>
                <w:sz w:val="18"/>
                <w:szCs w:val="18"/>
                <w:lang w:val="en-GB"/>
              </w:rPr>
              <w:t>after</w:t>
            </w:r>
            <w:r>
              <w:rPr>
                <w:sz w:val="18"/>
                <w:szCs w:val="18"/>
                <w:lang w:val="en-GB"/>
              </w:rPr>
              <w:t>ward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consult</w:t>
            </w:r>
            <w:r>
              <w:rPr>
                <w:sz w:val="18"/>
                <w:szCs w:val="18"/>
                <w:lang w:val="en-GB"/>
              </w:rPr>
              <w:t>at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69 (46.9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9 (28.2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B774FA" w:rsidP="00B774F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45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2.05</w:t>
            </w:r>
            <w:r w:rsidR="00307D54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68 (38.9%)</w:t>
            </w:r>
          </w:p>
        </w:tc>
        <w:tc>
          <w:tcPr>
            <w:tcW w:w="1417" w:type="dxa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8 (30%)</w:t>
            </w:r>
          </w:p>
        </w:tc>
        <w:tc>
          <w:tcPr>
            <w:tcW w:w="1701" w:type="dxa"/>
          </w:tcPr>
          <w:p w:rsidR="00307D54" w:rsidRPr="006C3546" w:rsidRDefault="00AB5480" w:rsidP="00AB548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1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63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3.15</w:t>
            </w:r>
            <w:r w:rsidR="00307D54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B774FA" w:rsidTr="00E67388">
        <w:tc>
          <w:tcPr>
            <w:tcW w:w="2660" w:type="dxa"/>
            <w:shd w:val="clear" w:color="auto" w:fill="auto"/>
          </w:tcPr>
          <w:p w:rsidR="00307D54" w:rsidRPr="006C3546" w:rsidRDefault="00307D54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Effusion previous week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6 (38.1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73 (70.9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B774FA" w:rsidP="00B774F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8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13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4.20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418" w:type="dxa"/>
            <w:gridSpan w:val="2"/>
          </w:tcPr>
          <w:p w:rsidR="00307D54" w:rsidRPr="006C3546" w:rsidRDefault="002471D4" w:rsidP="00DE6D2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 (</w:t>
            </w:r>
            <w:r w:rsidR="00307D54" w:rsidRPr="006C3546">
              <w:rPr>
                <w:sz w:val="18"/>
                <w:szCs w:val="18"/>
                <w:lang w:val="en-GB"/>
              </w:rPr>
              <w:t>42.3%)</w:t>
            </w:r>
          </w:p>
        </w:tc>
        <w:tc>
          <w:tcPr>
            <w:tcW w:w="1417" w:type="dxa"/>
          </w:tcPr>
          <w:p w:rsidR="00307D54" w:rsidRPr="006C3546" w:rsidRDefault="00307D54" w:rsidP="00565BA1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6 (76.</w:t>
            </w:r>
            <w:r w:rsidR="002471D4">
              <w:rPr>
                <w:sz w:val="18"/>
                <w:szCs w:val="18"/>
                <w:lang w:val="en-GB"/>
              </w:rPr>
              <w:t>7</w:t>
            </w:r>
            <w:r w:rsidRPr="006C3546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701" w:type="dxa"/>
          </w:tcPr>
          <w:p w:rsidR="00307D54" w:rsidRPr="006C3546" w:rsidRDefault="00156D9E" w:rsidP="00156D9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0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53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6.71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</w:tr>
      <w:tr w:rsidR="006C3546" w:rsidRPr="00156D9E" w:rsidTr="00E67388">
        <w:tc>
          <w:tcPr>
            <w:tcW w:w="2660" w:type="dxa"/>
            <w:shd w:val="clear" w:color="auto" w:fill="auto"/>
          </w:tcPr>
          <w:p w:rsidR="00307D54" w:rsidRPr="006C3546" w:rsidRDefault="006C3546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NPRS previous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48h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 (2, 6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6 (4, 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B774FA" w:rsidP="00B774F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9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11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.50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418" w:type="dxa"/>
            <w:gridSpan w:val="2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 (2, 6)</w:t>
            </w:r>
          </w:p>
        </w:tc>
        <w:tc>
          <w:tcPr>
            <w:tcW w:w="1417" w:type="dxa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6 (5, 7)</w:t>
            </w:r>
          </w:p>
        </w:tc>
        <w:tc>
          <w:tcPr>
            <w:tcW w:w="1701" w:type="dxa"/>
          </w:tcPr>
          <w:p w:rsidR="00307D54" w:rsidRPr="006C3546" w:rsidRDefault="00156D9E" w:rsidP="00156D9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6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15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.60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</w:tr>
      <w:tr w:rsidR="006C3546" w:rsidRPr="00156D9E" w:rsidTr="00E67388">
        <w:tc>
          <w:tcPr>
            <w:tcW w:w="2660" w:type="dxa"/>
            <w:shd w:val="clear" w:color="auto" w:fill="auto"/>
          </w:tcPr>
          <w:p w:rsidR="00307D54" w:rsidRPr="006C3546" w:rsidRDefault="00307D54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Tegner score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 (3, 5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 (1, 4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DC4D20" w:rsidP="00DC4D2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75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.03</w:t>
            </w:r>
            <w:r w:rsidR="00307D54" w:rsidRPr="006C3546">
              <w:rPr>
                <w:sz w:val="18"/>
                <w:szCs w:val="18"/>
                <w:lang w:val="en-GB"/>
              </w:rPr>
              <w:t>)**</w:t>
            </w:r>
          </w:p>
        </w:tc>
        <w:tc>
          <w:tcPr>
            <w:tcW w:w="1418" w:type="dxa"/>
            <w:gridSpan w:val="2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 (2, 5)</w:t>
            </w:r>
          </w:p>
        </w:tc>
        <w:tc>
          <w:tcPr>
            <w:tcW w:w="1417" w:type="dxa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 (1, 4)</w:t>
            </w:r>
          </w:p>
        </w:tc>
        <w:tc>
          <w:tcPr>
            <w:tcW w:w="1701" w:type="dxa"/>
          </w:tcPr>
          <w:p w:rsidR="00307D54" w:rsidRPr="006C3546" w:rsidRDefault="00156D9E" w:rsidP="00156D9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82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.13</w:t>
            </w:r>
            <w:r w:rsidR="00307D54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6C3546" w:rsidTr="00E67388">
        <w:tc>
          <w:tcPr>
            <w:tcW w:w="2660" w:type="dxa"/>
            <w:shd w:val="clear" w:color="auto" w:fill="auto"/>
          </w:tcPr>
          <w:p w:rsidR="00307D54" w:rsidRPr="006C3546" w:rsidRDefault="00307D54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TSK-11, median (IQR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5 (21, 29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7 (24, 32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07D54" w:rsidRPr="006C3546" w:rsidRDefault="00DC4D20" w:rsidP="00DC4D2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9</w:t>
            </w:r>
            <w:r>
              <w:rPr>
                <w:sz w:val="18"/>
                <w:szCs w:val="18"/>
                <w:lang w:val="en-GB"/>
              </w:rPr>
              <w:t>8</w:t>
            </w:r>
            <w:r w:rsidR="00307D54" w:rsidRPr="006C3546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10</w:t>
            </w:r>
            <w:r w:rsidR="00307D54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gridSpan w:val="2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5 (21, 28)</w:t>
            </w:r>
          </w:p>
        </w:tc>
        <w:tc>
          <w:tcPr>
            <w:tcW w:w="1417" w:type="dxa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8 (24, 32)</w:t>
            </w:r>
          </w:p>
        </w:tc>
        <w:tc>
          <w:tcPr>
            <w:tcW w:w="1701" w:type="dxa"/>
          </w:tcPr>
          <w:p w:rsidR="00307D54" w:rsidRPr="006C3546" w:rsidRDefault="00156D9E" w:rsidP="00156D9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5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99</w:t>
            </w:r>
            <w:r w:rsidR="00307D54" w:rsidRPr="006C3546">
              <w:rPr>
                <w:sz w:val="18"/>
                <w:szCs w:val="18"/>
                <w:lang w:val="en-GB"/>
              </w:rPr>
              <w:t>-1.</w:t>
            </w:r>
            <w:r>
              <w:rPr>
                <w:sz w:val="18"/>
                <w:szCs w:val="18"/>
                <w:lang w:val="en-GB"/>
              </w:rPr>
              <w:t>12</w:t>
            </w:r>
            <w:r w:rsidR="00307D54" w:rsidRPr="006C3546">
              <w:rPr>
                <w:sz w:val="18"/>
                <w:szCs w:val="18"/>
                <w:lang w:val="en-GB"/>
              </w:rPr>
              <w:t>)**</w:t>
            </w:r>
          </w:p>
        </w:tc>
      </w:tr>
      <w:tr w:rsidR="006C3546" w:rsidRPr="00DC4D20" w:rsidTr="00E67388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307D54" w:rsidRPr="006C3546" w:rsidRDefault="00307D54" w:rsidP="00156D9E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KOOS QoL,</w:t>
            </w:r>
            <w:r w:rsidR="00156D9E">
              <w:rPr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0 (37.5, 56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7.5 (31.3, 5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7D54" w:rsidRPr="006C3546" w:rsidRDefault="00DC4D20" w:rsidP="00DC4D2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95</w:t>
            </w:r>
            <w:r w:rsidR="00307D54" w:rsidRPr="006C3546">
              <w:rPr>
                <w:sz w:val="18"/>
                <w:szCs w:val="18"/>
                <w:lang w:val="en-GB"/>
              </w:rPr>
              <w:t>-1.0</w:t>
            </w:r>
            <w:r>
              <w:rPr>
                <w:sz w:val="18"/>
                <w:szCs w:val="18"/>
                <w:lang w:val="en-GB"/>
              </w:rPr>
              <w:t>1</w:t>
            </w:r>
            <w:r w:rsidR="00307D54" w:rsidRPr="006C3546">
              <w:rPr>
                <w:sz w:val="18"/>
                <w:szCs w:val="18"/>
                <w:lang w:val="en-GB"/>
              </w:rPr>
              <w:t>)**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307D54" w:rsidRPr="006C3546" w:rsidRDefault="00307D54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0 (37.5, 56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07D54" w:rsidRPr="006C3546" w:rsidRDefault="00307D54" w:rsidP="00565BA1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7.5 (3</w:t>
            </w:r>
            <w:r w:rsidR="00565BA1">
              <w:rPr>
                <w:sz w:val="18"/>
                <w:szCs w:val="18"/>
                <w:lang w:val="en-GB"/>
              </w:rPr>
              <w:t>1</w:t>
            </w:r>
            <w:r w:rsidRPr="006C3546">
              <w:rPr>
                <w:sz w:val="18"/>
                <w:szCs w:val="18"/>
                <w:lang w:val="en-GB"/>
              </w:rPr>
              <w:t>.3, 43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7D54" w:rsidRPr="006C3546" w:rsidRDefault="00156D9E" w:rsidP="00156D9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6</w:t>
            </w:r>
            <w:r w:rsidR="00307D54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0.92</w:t>
            </w:r>
            <w:r w:rsidR="00307D54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0.99</w:t>
            </w:r>
            <w:r w:rsidR="00307D54" w:rsidRPr="006C3546">
              <w:rPr>
                <w:sz w:val="18"/>
                <w:szCs w:val="18"/>
                <w:lang w:val="en-GB"/>
              </w:rPr>
              <w:t>)*</w:t>
            </w:r>
          </w:p>
        </w:tc>
      </w:tr>
      <w:tr w:rsidR="005439A3" w:rsidRPr="00DC4D20" w:rsidTr="00E67388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6C3546" w:rsidRPr="00156D9E" w:rsidTr="00E67388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917AF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 xml:space="preserve">Return </w:t>
            </w:r>
          </w:p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(</w:t>
            </w:r>
            <w:r w:rsidRPr="00E917AF">
              <w:rPr>
                <w:b/>
                <w:i/>
                <w:sz w:val="18"/>
                <w:szCs w:val="18"/>
                <w:lang w:val="en-GB"/>
              </w:rPr>
              <w:t>n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=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7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917AF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 xml:space="preserve">No return </w:t>
            </w:r>
          </w:p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(</w:t>
            </w:r>
            <w:r w:rsidRPr="00E917AF">
              <w:rPr>
                <w:b/>
                <w:i/>
                <w:sz w:val="18"/>
                <w:szCs w:val="18"/>
                <w:lang w:val="en-GB"/>
              </w:rPr>
              <w:t>n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=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E917AF" w:rsidRDefault="00CB4BA0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Return </w:t>
            </w:r>
          </w:p>
          <w:p w:rsidR="005439A3" w:rsidRPr="006C3546" w:rsidRDefault="00CB4BA0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</w:t>
            </w:r>
            <w:r w:rsidRPr="00E917AF">
              <w:rPr>
                <w:b/>
                <w:i/>
                <w:sz w:val="18"/>
                <w:szCs w:val="18"/>
                <w:lang w:val="en-GB"/>
              </w:rPr>
              <w:t>n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=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85</w:t>
            </w:r>
            <w:r w:rsidR="005439A3" w:rsidRPr="006C3546">
              <w:rPr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917AF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 xml:space="preserve">No return </w:t>
            </w:r>
          </w:p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(</w:t>
            </w:r>
            <w:r w:rsidRPr="00E917AF">
              <w:rPr>
                <w:b/>
                <w:i/>
                <w:sz w:val="18"/>
                <w:szCs w:val="18"/>
                <w:lang w:val="en-GB"/>
              </w:rPr>
              <w:t>n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=</w:t>
            </w:r>
            <w:r w:rsidR="00E917AF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3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OR (95% CI)</w:t>
            </w:r>
          </w:p>
        </w:tc>
      </w:tr>
      <w:tr w:rsidR="006C3546" w:rsidRPr="00156D9E" w:rsidTr="00E67388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9C0C1D">
            <w:pPr>
              <w:rPr>
                <w:b/>
                <w:sz w:val="18"/>
                <w:szCs w:val="18"/>
                <w:lang w:val="en-GB"/>
              </w:rPr>
            </w:pPr>
            <w:r w:rsidRPr="006C3546">
              <w:rPr>
                <w:b/>
                <w:sz w:val="18"/>
                <w:szCs w:val="18"/>
                <w:lang w:val="en-GB"/>
              </w:rPr>
              <w:t>M</w:t>
            </w:r>
            <w:r w:rsidR="00932902">
              <w:rPr>
                <w:b/>
                <w:sz w:val="18"/>
                <w:szCs w:val="18"/>
                <w:lang w:val="en-GB"/>
              </w:rPr>
              <w:t xml:space="preserve">agnetic </w:t>
            </w:r>
            <w:r w:rsidRPr="006C3546">
              <w:rPr>
                <w:b/>
                <w:sz w:val="18"/>
                <w:szCs w:val="18"/>
                <w:lang w:val="en-GB"/>
              </w:rPr>
              <w:t>R</w:t>
            </w:r>
            <w:r w:rsidR="00932902">
              <w:rPr>
                <w:b/>
                <w:sz w:val="18"/>
                <w:szCs w:val="18"/>
                <w:lang w:val="en-GB"/>
              </w:rPr>
              <w:t>esonance</w:t>
            </w:r>
            <w:r w:rsidR="009C0C1D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b/>
                <w:sz w:val="18"/>
                <w:szCs w:val="18"/>
                <w:lang w:val="en-GB"/>
              </w:rPr>
              <w:t>finding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6C3546" w:rsidRPr="006C3546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Effus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1 (28.8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3 (60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6F761C" w:rsidP="006F76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3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20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6.65</w:t>
            </w:r>
            <w:r w:rsidR="005439A3" w:rsidRPr="006C3546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276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8 (32.6%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2 (61.1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9E6A71" w:rsidP="009E6A71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3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</w:t>
            </w:r>
            <w:r w:rsidR="005F5E5B">
              <w:rPr>
                <w:sz w:val="18"/>
                <w:szCs w:val="18"/>
                <w:lang w:val="en-GB"/>
              </w:rPr>
              <w:t>1.2</w:t>
            </w:r>
            <w:r>
              <w:rPr>
                <w:sz w:val="18"/>
                <w:szCs w:val="18"/>
                <w:lang w:val="en-GB"/>
              </w:rPr>
              <w:t>3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 w:rsidR="005F5E5B">
              <w:rPr>
                <w:sz w:val="18"/>
                <w:szCs w:val="18"/>
                <w:lang w:val="en-GB"/>
              </w:rPr>
              <w:t>7.</w:t>
            </w:r>
            <w:r>
              <w:rPr>
                <w:sz w:val="18"/>
                <w:szCs w:val="18"/>
                <w:lang w:val="en-GB"/>
              </w:rPr>
              <w:t>51</w:t>
            </w:r>
            <w:r w:rsidR="005439A3" w:rsidRPr="006C3546">
              <w:rPr>
                <w:sz w:val="18"/>
                <w:szCs w:val="18"/>
                <w:lang w:val="en-GB"/>
              </w:rPr>
              <w:t>)*</w:t>
            </w:r>
          </w:p>
        </w:tc>
      </w:tr>
      <w:tr w:rsidR="006C3546" w:rsidRPr="006C3546" w:rsidTr="00E67388">
        <w:tc>
          <w:tcPr>
            <w:tcW w:w="2660" w:type="dxa"/>
            <w:shd w:val="clear" w:color="auto" w:fill="auto"/>
          </w:tcPr>
          <w:p w:rsidR="005439A3" w:rsidRPr="006C3546" w:rsidRDefault="005439A3" w:rsidP="008A6E16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Bone bruise FT</w:t>
            </w:r>
            <w:r w:rsidR="008A6E16" w:rsidRPr="006C3546">
              <w:rPr>
                <w:sz w:val="18"/>
                <w:szCs w:val="18"/>
                <w:lang w:val="en-GB"/>
              </w:rPr>
              <w:t>J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7 (23.3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31 (56.4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6F761C" w:rsidP="006F76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8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1.05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5.84</w:t>
            </w:r>
            <w:r w:rsidR="005439A3" w:rsidRPr="006C3546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276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8 (32.6%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7 (47.2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9E6A71" w:rsidP="009E6A71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46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 w:rsidR="00C81FB0" w:rsidRPr="006C3546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67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5F5E5B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Fractur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 (2.7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9 (16.4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3A6C24" w:rsidP="003A6C2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2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</w:t>
            </w:r>
            <w:r w:rsidR="006542B1" w:rsidRPr="006C3546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68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7.23</w:t>
            </w:r>
            <w:r w:rsidR="005439A3" w:rsidRPr="006C3546">
              <w:rPr>
                <w:sz w:val="18"/>
                <w:szCs w:val="18"/>
                <w:lang w:val="en-GB"/>
              </w:rPr>
              <w:t>)*</w:t>
            </w:r>
            <w:r w:rsidR="006542B1" w:rsidRPr="006C3546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 (5.8%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5 13.9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5F5E5B" w:rsidP="001043BF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</w:t>
            </w:r>
            <w:r w:rsidR="001043BF">
              <w:rPr>
                <w:sz w:val="18"/>
                <w:szCs w:val="18"/>
                <w:lang w:val="en-GB"/>
              </w:rPr>
              <w:t>79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5439A3" w:rsidRPr="006C3546">
              <w:rPr>
                <w:sz w:val="18"/>
                <w:szCs w:val="18"/>
                <w:lang w:val="en-GB"/>
              </w:rPr>
              <w:t>(0.</w:t>
            </w:r>
            <w:r w:rsidR="001043BF">
              <w:rPr>
                <w:sz w:val="18"/>
                <w:szCs w:val="18"/>
                <w:lang w:val="en-GB"/>
              </w:rPr>
              <w:t>46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 w:rsidR="001043BF">
              <w:rPr>
                <w:sz w:val="18"/>
                <w:szCs w:val="18"/>
                <w:lang w:val="en-GB"/>
              </w:rPr>
              <w:t>6.89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6C3546" w:rsidRPr="00001993" w:rsidTr="00E67388">
        <w:tc>
          <w:tcPr>
            <w:tcW w:w="2660" w:type="dxa"/>
            <w:shd w:val="clear" w:color="auto" w:fill="auto"/>
          </w:tcPr>
          <w:p w:rsidR="005439A3" w:rsidRPr="006C3546" w:rsidRDefault="00142BD8" w:rsidP="00DE6D2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umatic meniscal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t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8 (11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4 (25.5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3A6C24" w:rsidP="003A6C2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5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88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8.03</w:t>
            </w:r>
            <w:r w:rsidR="005439A3" w:rsidRPr="006C3546">
              <w:rPr>
                <w:sz w:val="18"/>
                <w:szCs w:val="18"/>
                <w:lang w:val="en-GB"/>
              </w:rPr>
              <w:t>)*</w:t>
            </w:r>
            <w:r w:rsidR="006542B1" w:rsidRPr="006C3546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8 (9.3%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2 (33.3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5F5E5B" w:rsidP="0000199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</w:t>
            </w:r>
            <w:r w:rsidR="00001993">
              <w:rPr>
                <w:sz w:val="18"/>
                <w:szCs w:val="18"/>
                <w:lang w:val="en-GB"/>
              </w:rPr>
              <w:t>79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</w:t>
            </w:r>
            <w:r w:rsidR="00001993">
              <w:rPr>
                <w:sz w:val="18"/>
                <w:szCs w:val="18"/>
                <w:lang w:val="en-GB"/>
              </w:rPr>
              <w:t>1.65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 w:rsidR="00001993">
              <w:rPr>
                <w:sz w:val="18"/>
                <w:szCs w:val="18"/>
                <w:lang w:val="en-GB"/>
              </w:rPr>
              <w:t>13.91</w:t>
            </w:r>
            <w:r w:rsidR="005439A3" w:rsidRPr="006C3546">
              <w:rPr>
                <w:sz w:val="18"/>
                <w:szCs w:val="18"/>
                <w:lang w:val="en-GB"/>
              </w:rPr>
              <w:t>)*</w:t>
            </w:r>
          </w:p>
        </w:tc>
      </w:tr>
      <w:tr w:rsidR="006C3546" w:rsidRPr="00001993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MCL/</w:t>
            </w:r>
            <w:r w:rsidR="00E917AF">
              <w:rPr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sz w:val="18"/>
                <w:szCs w:val="18"/>
                <w:lang w:val="en-GB"/>
              </w:rPr>
              <w:t>PCL distort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1 (15.1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2 (21.8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3A6C24" w:rsidP="003A6C2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34</w:t>
            </w:r>
            <w:r w:rsidR="005439A3" w:rsidRPr="006C3546">
              <w:rPr>
                <w:sz w:val="18"/>
                <w:szCs w:val="18"/>
                <w:lang w:val="en-GB"/>
              </w:rPr>
              <w:t>-2.</w:t>
            </w:r>
            <w:r>
              <w:rPr>
                <w:sz w:val="18"/>
                <w:szCs w:val="18"/>
                <w:lang w:val="en-GB"/>
              </w:rPr>
              <w:t>50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8 (20.9%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4 (11.1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5F5E5B" w:rsidP="0068269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="00682695">
              <w:rPr>
                <w:sz w:val="18"/>
                <w:szCs w:val="18"/>
                <w:lang w:val="en-GB"/>
              </w:rPr>
              <w:t>32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0.10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1.</w:t>
            </w:r>
            <w:r w:rsidR="00682695">
              <w:rPr>
                <w:sz w:val="18"/>
                <w:szCs w:val="18"/>
                <w:lang w:val="en-GB"/>
              </w:rPr>
              <w:t>08</w:t>
            </w:r>
            <w:r w:rsidR="005439A3" w:rsidRPr="006C3546">
              <w:rPr>
                <w:sz w:val="18"/>
                <w:szCs w:val="18"/>
                <w:lang w:val="en-GB"/>
              </w:rPr>
              <w:t>)**</w:t>
            </w:r>
          </w:p>
        </w:tc>
      </w:tr>
      <w:tr w:rsidR="006C3546" w:rsidRPr="00F246FE" w:rsidTr="00E67388">
        <w:tc>
          <w:tcPr>
            <w:tcW w:w="2660" w:type="dxa"/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ACL/</w:t>
            </w:r>
            <w:r w:rsidR="00E917AF">
              <w:rPr>
                <w:sz w:val="18"/>
                <w:szCs w:val="18"/>
                <w:lang w:val="en-GB"/>
              </w:rPr>
              <w:t xml:space="preserve"> </w:t>
            </w:r>
            <w:r w:rsidRPr="006C3546">
              <w:rPr>
                <w:sz w:val="18"/>
                <w:szCs w:val="18"/>
                <w:lang w:val="en-GB"/>
              </w:rPr>
              <w:t>PCL t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2 (16.4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20 (36.4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439A3" w:rsidRPr="006C3546" w:rsidRDefault="00C3167C" w:rsidP="00C3167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5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0.81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5.20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6 (18.6%)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3 (36.1%)</w:t>
            </w:r>
          </w:p>
        </w:tc>
        <w:tc>
          <w:tcPr>
            <w:tcW w:w="1701" w:type="dxa"/>
            <w:shd w:val="clear" w:color="auto" w:fill="auto"/>
          </w:tcPr>
          <w:p w:rsidR="005439A3" w:rsidRPr="006C3546" w:rsidRDefault="00F246FE" w:rsidP="00F246F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6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78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4.92</w:t>
            </w:r>
            <w:r w:rsidR="005439A3" w:rsidRPr="006C3546">
              <w:rPr>
                <w:sz w:val="18"/>
                <w:szCs w:val="18"/>
                <w:lang w:val="en-GB"/>
              </w:rPr>
              <w:t>)*</w:t>
            </w:r>
            <w:r w:rsidR="00426087" w:rsidRPr="006C3546">
              <w:rPr>
                <w:sz w:val="18"/>
                <w:szCs w:val="18"/>
                <w:lang w:val="en-GB"/>
              </w:rPr>
              <w:t>*</w:t>
            </w:r>
          </w:p>
        </w:tc>
      </w:tr>
      <w:tr w:rsidR="006C3546" w:rsidRPr="00F246FE" w:rsidTr="00E67388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lastRenderedPageBreak/>
              <w:t>Cartilage dama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5 (20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5 (27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439A3" w:rsidRPr="006C3546" w:rsidRDefault="000924F7" w:rsidP="000924F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7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42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 w:rsidR="006542B1" w:rsidRPr="006C3546">
              <w:rPr>
                <w:sz w:val="18"/>
                <w:szCs w:val="18"/>
                <w:lang w:val="en-GB"/>
              </w:rPr>
              <w:t>2.</w:t>
            </w:r>
            <w:r>
              <w:rPr>
                <w:sz w:val="18"/>
                <w:szCs w:val="18"/>
                <w:lang w:val="en-GB"/>
              </w:rPr>
              <w:t>72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7 (19.8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39A3" w:rsidRPr="006C3546" w:rsidRDefault="005439A3" w:rsidP="00DE6D2F">
            <w:pPr>
              <w:jc w:val="center"/>
              <w:rPr>
                <w:sz w:val="18"/>
                <w:szCs w:val="18"/>
                <w:lang w:val="en-GB"/>
              </w:rPr>
            </w:pPr>
            <w:r w:rsidRPr="006C3546">
              <w:rPr>
                <w:sz w:val="18"/>
                <w:szCs w:val="18"/>
                <w:lang w:val="en-GB"/>
              </w:rPr>
              <w:t>10 (27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439A3" w:rsidRPr="006C3546" w:rsidRDefault="00954DC5" w:rsidP="00D0162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</w:t>
            </w:r>
            <w:r w:rsidR="00D01625">
              <w:rPr>
                <w:sz w:val="18"/>
                <w:szCs w:val="18"/>
                <w:lang w:val="en-GB"/>
              </w:rPr>
              <w:t>26</w:t>
            </w:r>
            <w:r w:rsidR="005439A3" w:rsidRPr="006C3546">
              <w:rPr>
                <w:sz w:val="18"/>
                <w:szCs w:val="18"/>
                <w:lang w:val="en-GB"/>
              </w:rPr>
              <w:t xml:space="preserve"> (0.</w:t>
            </w:r>
            <w:r w:rsidR="00D01625">
              <w:rPr>
                <w:sz w:val="18"/>
                <w:szCs w:val="18"/>
                <w:lang w:val="en-GB"/>
              </w:rPr>
              <w:t>48</w:t>
            </w:r>
            <w:r w:rsidR="005439A3" w:rsidRPr="006C3546">
              <w:rPr>
                <w:sz w:val="18"/>
                <w:szCs w:val="18"/>
                <w:lang w:val="en-GB"/>
              </w:rPr>
              <w:t>-</w:t>
            </w:r>
            <w:r w:rsidR="00D01625">
              <w:rPr>
                <w:sz w:val="18"/>
                <w:szCs w:val="18"/>
                <w:lang w:val="en-GB"/>
              </w:rPr>
              <w:t>3.31</w:t>
            </w:r>
            <w:r w:rsidR="005439A3" w:rsidRPr="006C3546">
              <w:rPr>
                <w:sz w:val="18"/>
                <w:szCs w:val="18"/>
                <w:lang w:val="en-GB"/>
              </w:rPr>
              <w:t>)</w:t>
            </w:r>
          </w:p>
        </w:tc>
      </w:tr>
      <w:tr w:rsidR="005439A3" w:rsidRPr="00E917AF" w:rsidTr="006C3546">
        <w:tc>
          <w:tcPr>
            <w:tcW w:w="12157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5439A3" w:rsidRPr="00E917AF" w:rsidRDefault="005439A3" w:rsidP="00E917AF">
            <w:pPr>
              <w:rPr>
                <w:sz w:val="18"/>
                <w:szCs w:val="18"/>
                <w:lang w:val="en-GB"/>
              </w:rPr>
            </w:pPr>
            <w:r w:rsidRPr="00E917AF">
              <w:rPr>
                <w:sz w:val="18"/>
                <w:szCs w:val="18"/>
                <w:lang w:val="en-GB"/>
              </w:rPr>
              <w:t xml:space="preserve">Adjusted for </w:t>
            </w:r>
            <w:r w:rsidR="00142BD8" w:rsidRPr="00E917AF">
              <w:rPr>
                <w:sz w:val="18"/>
                <w:szCs w:val="18"/>
                <w:lang w:val="en-GB"/>
              </w:rPr>
              <w:t>duration of complaints at study inclusion</w:t>
            </w:r>
            <w:r w:rsidR="00E16543" w:rsidRPr="00E917AF">
              <w:rPr>
                <w:sz w:val="18"/>
                <w:szCs w:val="18"/>
                <w:lang w:val="en-GB"/>
              </w:rPr>
              <w:t xml:space="preserve"> and return to sports at baseline</w:t>
            </w:r>
            <w:r w:rsidRPr="00E917AF">
              <w:rPr>
                <w:sz w:val="18"/>
                <w:szCs w:val="18"/>
                <w:lang w:val="en-GB"/>
              </w:rPr>
              <w:t xml:space="preserve">. Data </w:t>
            </w:r>
            <w:r w:rsidR="00E917AF" w:rsidRPr="00E917AF">
              <w:rPr>
                <w:sz w:val="18"/>
                <w:szCs w:val="18"/>
                <w:lang w:val="en-GB"/>
              </w:rPr>
              <w:t>is</w:t>
            </w:r>
            <w:r w:rsidRPr="00E917AF">
              <w:rPr>
                <w:sz w:val="18"/>
                <w:szCs w:val="18"/>
                <w:lang w:val="en-GB"/>
              </w:rPr>
              <w:t xml:space="preserve"> presented as numbers (percentages) unless otherwise stated. </w:t>
            </w:r>
            <w:r w:rsidR="00BC665C" w:rsidRPr="00E917AF">
              <w:rPr>
                <w:sz w:val="18"/>
                <w:szCs w:val="18"/>
                <w:lang w:val="en-GB"/>
              </w:rPr>
              <w:t xml:space="preserve">Missing values ranged up to 1.6%. </w:t>
            </w:r>
            <w:r w:rsidRPr="00E917AF">
              <w:rPr>
                <w:sz w:val="18"/>
                <w:szCs w:val="18"/>
                <w:lang w:val="en-GB"/>
              </w:rPr>
              <w:t>p/</w:t>
            </w:r>
            <w:r w:rsidR="00E917AF" w:rsidRPr="00E917AF">
              <w:rPr>
                <w:sz w:val="18"/>
                <w:szCs w:val="18"/>
                <w:lang w:val="en-GB"/>
              </w:rPr>
              <w:t xml:space="preserve"> </w:t>
            </w:r>
            <w:r w:rsidRPr="00E917AF">
              <w:rPr>
                <w:sz w:val="18"/>
                <w:szCs w:val="18"/>
                <w:lang w:val="en-GB"/>
              </w:rPr>
              <w:t>w: per week. MR: magnetic resonance. IQR: int</w:t>
            </w:r>
            <w:r w:rsidR="00E917AF" w:rsidRPr="00E917AF">
              <w:rPr>
                <w:sz w:val="18"/>
                <w:szCs w:val="18"/>
                <w:lang w:val="en-GB"/>
              </w:rPr>
              <w:t xml:space="preserve">er quartile range. 95% CI; 95% </w:t>
            </w:r>
            <w:r w:rsidRPr="00E917AF">
              <w:rPr>
                <w:sz w:val="18"/>
                <w:szCs w:val="18"/>
                <w:lang w:val="en-GB"/>
              </w:rPr>
              <w:t xml:space="preserve">confidence </w:t>
            </w:r>
            <w:r w:rsidR="00E917AF">
              <w:rPr>
                <w:sz w:val="18"/>
                <w:szCs w:val="18"/>
                <w:lang w:val="en-GB"/>
              </w:rPr>
              <w:t xml:space="preserve">interval. OR: odds ratio. BMI: </w:t>
            </w:r>
            <w:r w:rsidRPr="00E917AF">
              <w:rPr>
                <w:sz w:val="18"/>
                <w:szCs w:val="18"/>
                <w:lang w:val="en-GB"/>
              </w:rPr>
              <w:t xml:space="preserve">body mass index. MSK: musculoskeletal. </w:t>
            </w:r>
            <w:r w:rsidR="006C3546" w:rsidRPr="00E917AF">
              <w:rPr>
                <w:sz w:val="18"/>
                <w:szCs w:val="18"/>
                <w:lang w:val="en-GB"/>
              </w:rPr>
              <w:t xml:space="preserve">NPRS: Numeric Pain Rating Scale on a scale from 0 to 10, with a higher score indicating more pain. </w:t>
            </w:r>
            <w:r w:rsidRPr="00E917AF">
              <w:rPr>
                <w:sz w:val="18"/>
                <w:szCs w:val="18"/>
                <w:lang w:val="en-GB"/>
              </w:rPr>
              <w:t>TSK-11: Shortened version of the Tampa scale for kinesiophobia, from 11 to 44, with a higher score indicating more kinesiophobia. KOOS: Knee injury and Osteoarthritis Outcome Score on a scale from 0 to 100, with a higher score indicating less problems. QoL:</w:t>
            </w:r>
            <w:r w:rsidR="00E917AF">
              <w:rPr>
                <w:sz w:val="18"/>
                <w:szCs w:val="18"/>
                <w:lang w:val="en-GB"/>
              </w:rPr>
              <w:t xml:space="preserve"> quality of life. </w:t>
            </w:r>
            <w:proofErr w:type="spellStart"/>
            <w:r w:rsidR="00E917AF">
              <w:rPr>
                <w:sz w:val="18"/>
                <w:szCs w:val="18"/>
                <w:lang w:val="en-GB"/>
              </w:rPr>
              <w:t>Tegner</w:t>
            </w:r>
            <w:proofErr w:type="spellEnd"/>
            <w:r w:rsidR="00E917AF">
              <w:rPr>
                <w:sz w:val="18"/>
                <w:szCs w:val="18"/>
                <w:lang w:val="en-GB"/>
              </w:rPr>
              <w:t xml:space="preserve"> score </w:t>
            </w:r>
            <w:r w:rsidRPr="00E917AF">
              <w:rPr>
                <w:sz w:val="18"/>
                <w:szCs w:val="18"/>
                <w:lang w:val="en-GB"/>
              </w:rPr>
              <w:t>from 0 to 10, with a higher score indicating less problems. FT</w:t>
            </w:r>
            <w:r w:rsidR="008A6E16" w:rsidRPr="00E917AF">
              <w:rPr>
                <w:sz w:val="18"/>
                <w:szCs w:val="18"/>
                <w:lang w:val="en-GB"/>
              </w:rPr>
              <w:t>J</w:t>
            </w:r>
            <w:r w:rsidR="00F87853" w:rsidRPr="00E917AF">
              <w:rPr>
                <w:sz w:val="18"/>
                <w:szCs w:val="18"/>
                <w:lang w:val="en-GB"/>
              </w:rPr>
              <w:t>: femo</w:t>
            </w:r>
            <w:r w:rsidRPr="00E917AF">
              <w:rPr>
                <w:sz w:val="18"/>
                <w:szCs w:val="18"/>
                <w:lang w:val="en-GB"/>
              </w:rPr>
              <w:t>rotibial joint.  MCL: medial collateral ligament. LCL: lateral collateral ligament. ACL: anterior cruciate ligament. PCL: posterior cruciate ligament. *</w:t>
            </w:r>
            <w:r w:rsidR="00E917AF" w:rsidRPr="00E917AF">
              <w:rPr>
                <w:i/>
                <w:sz w:val="18"/>
                <w:szCs w:val="18"/>
                <w:lang w:val="en-GB"/>
              </w:rPr>
              <w:t>P</w:t>
            </w:r>
            <w:r w:rsidR="00E917AF">
              <w:rPr>
                <w:sz w:val="18"/>
                <w:szCs w:val="18"/>
                <w:lang w:val="en-GB"/>
              </w:rPr>
              <w:t xml:space="preserve"> </w:t>
            </w:r>
            <w:r w:rsidRPr="00E917AF">
              <w:rPr>
                <w:sz w:val="18"/>
                <w:szCs w:val="18"/>
                <w:lang w:val="en-GB"/>
              </w:rPr>
              <w:t>=</w:t>
            </w:r>
            <w:r w:rsidR="00E917AF">
              <w:rPr>
                <w:sz w:val="18"/>
                <w:szCs w:val="18"/>
                <w:lang w:val="en-GB"/>
              </w:rPr>
              <w:t xml:space="preserve"> </w:t>
            </w:r>
            <w:r w:rsidRPr="00E917AF">
              <w:rPr>
                <w:sz w:val="18"/>
                <w:szCs w:val="18"/>
                <w:lang w:val="en-GB"/>
              </w:rPr>
              <w:t>&lt;</w:t>
            </w:r>
            <w:r w:rsidR="00E917AF">
              <w:rPr>
                <w:sz w:val="18"/>
                <w:szCs w:val="18"/>
                <w:lang w:val="en-GB"/>
              </w:rPr>
              <w:t xml:space="preserve"> </w:t>
            </w:r>
            <w:r w:rsidRPr="00E917AF">
              <w:rPr>
                <w:sz w:val="18"/>
                <w:szCs w:val="18"/>
                <w:lang w:val="en-GB"/>
              </w:rPr>
              <w:t>0.05. **</w:t>
            </w:r>
            <w:r w:rsidR="00E917AF" w:rsidRPr="00E917AF">
              <w:rPr>
                <w:i/>
                <w:sz w:val="18"/>
                <w:szCs w:val="18"/>
                <w:lang w:val="en-GB"/>
              </w:rPr>
              <w:t>P</w:t>
            </w:r>
            <w:r w:rsidR="00E917AF">
              <w:rPr>
                <w:sz w:val="18"/>
                <w:szCs w:val="18"/>
                <w:lang w:val="en-GB"/>
              </w:rPr>
              <w:t xml:space="preserve"> </w:t>
            </w:r>
            <w:r w:rsidRPr="00E917AF">
              <w:rPr>
                <w:sz w:val="18"/>
                <w:szCs w:val="18"/>
                <w:lang w:val="en-GB"/>
              </w:rPr>
              <w:t>=</w:t>
            </w:r>
            <w:r w:rsidR="00E917AF">
              <w:rPr>
                <w:sz w:val="18"/>
                <w:szCs w:val="18"/>
                <w:lang w:val="en-GB"/>
              </w:rPr>
              <w:t xml:space="preserve"> </w:t>
            </w:r>
            <w:r w:rsidRPr="00E917AF">
              <w:rPr>
                <w:sz w:val="18"/>
                <w:szCs w:val="18"/>
                <w:lang w:val="en-GB"/>
              </w:rPr>
              <w:t>&lt;</w:t>
            </w:r>
            <w:r w:rsidR="00E917AF">
              <w:rPr>
                <w:sz w:val="18"/>
                <w:szCs w:val="18"/>
                <w:lang w:val="en-GB"/>
              </w:rPr>
              <w:t xml:space="preserve"> </w:t>
            </w:r>
            <w:r w:rsidRPr="00E917AF">
              <w:rPr>
                <w:sz w:val="18"/>
                <w:szCs w:val="18"/>
                <w:lang w:val="en-GB"/>
              </w:rPr>
              <w:t>0.20.</w:t>
            </w:r>
            <w:bookmarkStart w:id="0" w:name="_GoBack"/>
            <w:bookmarkEnd w:id="0"/>
            <w:r w:rsidRPr="00E917AF">
              <w:rPr>
                <w:sz w:val="18"/>
                <w:szCs w:val="18"/>
                <w:lang w:val="en-GB"/>
              </w:rPr>
              <w:t xml:space="preserve"> </w:t>
            </w:r>
            <w:r w:rsidRPr="00E917AF">
              <w:rPr>
                <w:sz w:val="18"/>
                <w:szCs w:val="18"/>
                <w:vertAlign w:val="superscript"/>
                <w:lang w:val="en-GB"/>
              </w:rPr>
              <w:t>1</w:t>
            </w:r>
            <w:r w:rsidRPr="00E917AF">
              <w:rPr>
                <w:sz w:val="18"/>
                <w:szCs w:val="18"/>
                <w:lang w:val="en-GB"/>
              </w:rPr>
              <w:t>The variables ‘sports in competition’ and the ‘Tegner score before trauma’ were removed from the analysis because of multicollinearity</w:t>
            </w:r>
            <w:r w:rsidR="007018CA" w:rsidRPr="00E917AF">
              <w:rPr>
                <w:sz w:val="18"/>
                <w:szCs w:val="18"/>
                <w:lang w:val="en-GB"/>
              </w:rPr>
              <w:t xml:space="preserve"> with ball sport before trauma</w:t>
            </w:r>
            <w:r w:rsidRPr="00E917AF">
              <w:rPr>
                <w:sz w:val="18"/>
                <w:szCs w:val="18"/>
                <w:lang w:val="en-GB"/>
              </w:rPr>
              <w:t xml:space="preserve">. </w:t>
            </w:r>
            <w:r w:rsidRPr="00E917AF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E917AF">
              <w:rPr>
                <w:sz w:val="18"/>
                <w:szCs w:val="18"/>
                <w:lang w:val="en-GB"/>
              </w:rPr>
              <w:t xml:space="preserve">The variable ‘trauma during </w:t>
            </w:r>
            <w:r w:rsidR="00F17C46" w:rsidRPr="00E917AF">
              <w:rPr>
                <w:sz w:val="18"/>
                <w:szCs w:val="18"/>
                <w:lang w:val="en-GB"/>
              </w:rPr>
              <w:t xml:space="preserve">ball </w:t>
            </w:r>
            <w:r w:rsidRPr="00E917AF">
              <w:rPr>
                <w:sz w:val="18"/>
                <w:szCs w:val="18"/>
                <w:lang w:val="en-GB"/>
              </w:rPr>
              <w:t>sport’ was removed from the analyses because of multicollinearity</w:t>
            </w:r>
            <w:r w:rsidR="00414DE9" w:rsidRPr="00E917AF">
              <w:rPr>
                <w:sz w:val="18"/>
                <w:szCs w:val="18"/>
                <w:lang w:val="en-GB"/>
              </w:rPr>
              <w:t xml:space="preserve"> with trauma during sport</w:t>
            </w:r>
            <w:r w:rsidRPr="00E917AF">
              <w:rPr>
                <w:sz w:val="18"/>
                <w:szCs w:val="18"/>
                <w:lang w:val="en-GB"/>
              </w:rPr>
              <w:t xml:space="preserve">. </w:t>
            </w:r>
            <w:r w:rsidRPr="00E917AF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E917AF">
              <w:rPr>
                <w:sz w:val="18"/>
                <w:szCs w:val="18"/>
                <w:lang w:val="en-GB"/>
              </w:rPr>
              <w:t xml:space="preserve">The variables ‘pain during previous week’, the ‘Lysholm score’, ‘KOOS pain’, ‘KOOS symptoms’ and ‘KOOS function in daily living’ </w:t>
            </w:r>
            <w:r w:rsidR="00DA23AF" w:rsidRPr="00E917AF">
              <w:rPr>
                <w:sz w:val="18"/>
                <w:szCs w:val="18"/>
                <w:lang w:val="en-GB"/>
              </w:rPr>
              <w:t xml:space="preserve">and KOOS sport and recreation </w:t>
            </w:r>
            <w:r w:rsidRPr="00E917AF">
              <w:rPr>
                <w:sz w:val="18"/>
                <w:szCs w:val="18"/>
                <w:lang w:val="en-GB"/>
              </w:rPr>
              <w:t>were removed from the analyse</w:t>
            </w:r>
            <w:r w:rsidR="00DA23AF" w:rsidRPr="00E917AF">
              <w:rPr>
                <w:sz w:val="18"/>
                <w:szCs w:val="18"/>
                <w:lang w:val="en-GB"/>
              </w:rPr>
              <w:t>s</w:t>
            </w:r>
            <w:r w:rsidRPr="00E917AF">
              <w:rPr>
                <w:sz w:val="18"/>
                <w:szCs w:val="18"/>
                <w:lang w:val="en-GB"/>
              </w:rPr>
              <w:t xml:space="preserve"> because of multicollinearity.</w:t>
            </w:r>
          </w:p>
        </w:tc>
      </w:tr>
    </w:tbl>
    <w:p w:rsidR="005439A3" w:rsidRPr="00E917AF" w:rsidRDefault="005439A3" w:rsidP="005439A3">
      <w:pPr>
        <w:rPr>
          <w:sz w:val="18"/>
          <w:szCs w:val="18"/>
          <w:lang w:val="en-GB"/>
        </w:rPr>
      </w:pPr>
    </w:p>
    <w:p w:rsidR="00E51DEB" w:rsidRPr="00E917AF" w:rsidRDefault="00E51DEB">
      <w:pPr>
        <w:rPr>
          <w:sz w:val="18"/>
          <w:szCs w:val="18"/>
          <w:lang w:val="en-GB"/>
        </w:rPr>
      </w:pPr>
    </w:p>
    <w:sectPr w:rsidR="00E51DEB" w:rsidRPr="00E917AF" w:rsidSect="00EF710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19BC" w:rsidRDefault="005819BC" w:rsidP="004A10CA">
      <w:r>
        <w:separator/>
      </w:r>
    </w:p>
  </w:endnote>
  <w:endnote w:type="continuationSeparator" w:id="0">
    <w:p w:rsidR="005819BC" w:rsidRDefault="005819BC" w:rsidP="004A1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10CA" w:rsidRDefault="004A10CA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1" name="MSIPCM052847e89f9fdcb863bb1a81" descr="{&quot;HashCode&quot;:1561593418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4A10CA" w:rsidRPr="004A10CA" w:rsidRDefault="004A10CA" w:rsidP="004A10CA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4A10CA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052847e89f9fdcb863bb1a81" o:spid="_x0000_s1026" type="#_x0000_t202" alt="{&quot;HashCode&quot;:1561593418,&quot;Height&quot;:595.0,&quot;Width&quot;:841.0,&quot;Placement&quot;:&quot;Footer&quot;,&quot;Index&quot;:&quot;Primary&quot;,&quot;Section&quot;:1,&quot;Top&quot;:0.0,&quot;Left&quot;:0.0}" style="position:absolute;margin-left:0;margin-top:559.3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" o:allowincell="f" filled="f" stroked="f" strokeweight=".5pt">
              <v:fill o:detectmouseclick="t"/>
              <v:textbox inset="20pt,0,,0">
                <w:txbxContent>
                  <w:p w:rsidR="004A10CA" w:rsidRPr="004A10CA" w:rsidRDefault="004A10CA" w:rsidP="004A10CA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4A10CA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19BC" w:rsidRDefault="005819BC" w:rsidP="004A10CA">
      <w:r>
        <w:separator/>
      </w:r>
    </w:p>
  </w:footnote>
  <w:footnote w:type="continuationSeparator" w:id="0">
    <w:p w:rsidR="005819BC" w:rsidRDefault="005819BC" w:rsidP="004A1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9A3"/>
    <w:rsid w:val="00001993"/>
    <w:rsid w:val="00013FA4"/>
    <w:rsid w:val="00014EFC"/>
    <w:rsid w:val="0003620A"/>
    <w:rsid w:val="000924F7"/>
    <w:rsid w:val="000A7F5F"/>
    <w:rsid w:val="000C5E19"/>
    <w:rsid w:val="000E3FDB"/>
    <w:rsid w:val="000E6FDC"/>
    <w:rsid w:val="001043BF"/>
    <w:rsid w:val="001246F1"/>
    <w:rsid w:val="00142BD8"/>
    <w:rsid w:val="00156D9E"/>
    <w:rsid w:val="001627F6"/>
    <w:rsid w:val="001A1094"/>
    <w:rsid w:val="001A4505"/>
    <w:rsid w:val="001C3B81"/>
    <w:rsid w:val="001C66DF"/>
    <w:rsid w:val="002350E0"/>
    <w:rsid w:val="002471D4"/>
    <w:rsid w:val="00272C78"/>
    <w:rsid w:val="002A0D87"/>
    <w:rsid w:val="002A2C82"/>
    <w:rsid w:val="00307D54"/>
    <w:rsid w:val="00327519"/>
    <w:rsid w:val="003443F1"/>
    <w:rsid w:val="00370A45"/>
    <w:rsid w:val="003A240C"/>
    <w:rsid w:val="003A6C24"/>
    <w:rsid w:val="00414DE9"/>
    <w:rsid w:val="00416121"/>
    <w:rsid w:val="00426087"/>
    <w:rsid w:val="00434049"/>
    <w:rsid w:val="00445499"/>
    <w:rsid w:val="00464A34"/>
    <w:rsid w:val="0048327B"/>
    <w:rsid w:val="004A10CA"/>
    <w:rsid w:val="005045F7"/>
    <w:rsid w:val="005439A3"/>
    <w:rsid w:val="005639C1"/>
    <w:rsid w:val="00565BA1"/>
    <w:rsid w:val="00577097"/>
    <w:rsid w:val="005819BC"/>
    <w:rsid w:val="005C11AA"/>
    <w:rsid w:val="005C33B3"/>
    <w:rsid w:val="005D4A96"/>
    <w:rsid w:val="005F4A7B"/>
    <w:rsid w:val="005F5E5B"/>
    <w:rsid w:val="00606E2B"/>
    <w:rsid w:val="006542B1"/>
    <w:rsid w:val="006641B1"/>
    <w:rsid w:val="00682695"/>
    <w:rsid w:val="00696FF2"/>
    <w:rsid w:val="006A7903"/>
    <w:rsid w:val="006C3546"/>
    <w:rsid w:val="006F345B"/>
    <w:rsid w:val="006F761C"/>
    <w:rsid w:val="007018CA"/>
    <w:rsid w:val="007078C0"/>
    <w:rsid w:val="00713CB1"/>
    <w:rsid w:val="007314F8"/>
    <w:rsid w:val="007539ED"/>
    <w:rsid w:val="00756E40"/>
    <w:rsid w:val="007B1BC4"/>
    <w:rsid w:val="007C4841"/>
    <w:rsid w:val="007C7B09"/>
    <w:rsid w:val="007F404A"/>
    <w:rsid w:val="007F6FAA"/>
    <w:rsid w:val="0081515A"/>
    <w:rsid w:val="00871D40"/>
    <w:rsid w:val="0089216B"/>
    <w:rsid w:val="008A2084"/>
    <w:rsid w:val="008A6E16"/>
    <w:rsid w:val="008C3CE6"/>
    <w:rsid w:val="008C4E60"/>
    <w:rsid w:val="008D4725"/>
    <w:rsid w:val="00900DF4"/>
    <w:rsid w:val="009232E2"/>
    <w:rsid w:val="00932902"/>
    <w:rsid w:val="00954DC5"/>
    <w:rsid w:val="00962E26"/>
    <w:rsid w:val="009B37B1"/>
    <w:rsid w:val="009C0C1D"/>
    <w:rsid w:val="009E26C1"/>
    <w:rsid w:val="009E6A71"/>
    <w:rsid w:val="00A05A1F"/>
    <w:rsid w:val="00A4476C"/>
    <w:rsid w:val="00A604BC"/>
    <w:rsid w:val="00A90980"/>
    <w:rsid w:val="00A94952"/>
    <w:rsid w:val="00AB5480"/>
    <w:rsid w:val="00AC1CF3"/>
    <w:rsid w:val="00AD4E84"/>
    <w:rsid w:val="00B018D6"/>
    <w:rsid w:val="00B2723F"/>
    <w:rsid w:val="00B27353"/>
    <w:rsid w:val="00B774FA"/>
    <w:rsid w:val="00B95C41"/>
    <w:rsid w:val="00BA068A"/>
    <w:rsid w:val="00BC665C"/>
    <w:rsid w:val="00BC788A"/>
    <w:rsid w:val="00BE4E92"/>
    <w:rsid w:val="00C279AB"/>
    <w:rsid w:val="00C3167C"/>
    <w:rsid w:val="00C81FB0"/>
    <w:rsid w:val="00C90070"/>
    <w:rsid w:val="00CA12C6"/>
    <w:rsid w:val="00CA614E"/>
    <w:rsid w:val="00CB4BA0"/>
    <w:rsid w:val="00CB5DC0"/>
    <w:rsid w:val="00CB71C4"/>
    <w:rsid w:val="00D01625"/>
    <w:rsid w:val="00DA23AF"/>
    <w:rsid w:val="00DA3171"/>
    <w:rsid w:val="00DB2868"/>
    <w:rsid w:val="00DC4D20"/>
    <w:rsid w:val="00DF1CD3"/>
    <w:rsid w:val="00E00946"/>
    <w:rsid w:val="00E16543"/>
    <w:rsid w:val="00E3003F"/>
    <w:rsid w:val="00E41C20"/>
    <w:rsid w:val="00E51DEB"/>
    <w:rsid w:val="00E67388"/>
    <w:rsid w:val="00E73753"/>
    <w:rsid w:val="00E8082F"/>
    <w:rsid w:val="00E917AF"/>
    <w:rsid w:val="00EA4C75"/>
    <w:rsid w:val="00EB231C"/>
    <w:rsid w:val="00ED5F03"/>
    <w:rsid w:val="00F002A2"/>
    <w:rsid w:val="00F17C46"/>
    <w:rsid w:val="00F246FE"/>
    <w:rsid w:val="00F450D3"/>
    <w:rsid w:val="00F53BE9"/>
    <w:rsid w:val="00F87853"/>
    <w:rsid w:val="00F90CED"/>
    <w:rsid w:val="00FD683C"/>
    <w:rsid w:val="00FE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559F69-186E-4A1F-87FC-861BDEF0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9A3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9A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C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C46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C46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C46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4A10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0C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4A10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0CA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8</Words>
  <Characters>4209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.M. Swart</dc:creator>
  <cp:lastModifiedBy>Evans, Louise</cp:lastModifiedBy>
  <cp:revision>3</cp:revision>
  <cp:lastPrinted>2016-11-15T13:52:00Z</cp:lastPrinted>
  <dcterms:created xsi:type="dcterms:W3CDTF">2019-08-09T13:12:00Z</dcterms:created>
  <dcterms:modified xsi:type="dcterms:W3CDTF">2019-08-09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Louise.Evans@informa.com</vt:lpwstr>
  </property>
  <property fmtid="{D5CDD505-2E9C-101B-9397-08002B2CF9AE}" pid="5" name="MSIP_Label_181c070e-054b-4d1c-ba4c-fc70b099192e_SetDate">
    <vt:lpwstr>2019-08-09T13:10:45.2570950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6210a3e2-39a5-4639-a404-b64579631625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Louise.Evans@informa.com</vt:lpwstr>
  </property>
  <property fmtid="{D5CDD505-2E9C-101B-9397-08002B2CF9AE}" pid="13" name="MSIP_Label_2bbab825-a111-45e4-86a1-18cee0005896_SetDate">
    <vt:lpwstr>2019-08-09T13:10:45.2570950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6210a3e2-39a5-4639-a404-b64579631625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